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E66" w:rsidRDefault="005B5E66" w:rsidP="00E90EA4">
      <w:pPr>
        <w:widowControl w:val="0"/>
        <w:autoSpaceDE w:val="0"/>
        <w:autoSpaceDN w:val="0"/>
        <w:adjustRightInd w:val="0"/>
        <w:jc w:val="center"/>
        <w:rPr>
          <w:rFonts w:asciiTheme="minorHAnsi" w:hAnsiTheme="minorHAnsi" w:cs="Times-Roman"/>
          <w:b/>
          <w:sz w:val="28"/>
          <w:szCs w:val="28"/>
        </w:rPr>
      </w:pPr>
      <w:r w:rsidRPr="005B5E66">
        <w:rPr>
          <w:rFonts w:asciiTheme="minorHAnsi" w:hAnsiTheme="minorHAnsi" w:cs="Times-Roman"/>
          <w:b/>
          <w:sz w:val="28"/>
          <w:szCs w:val="28"/>
        </w:rPr>
        <w:t xml:space="preserve">Bacterial community dynamics and activity in relation to dissolved organic matter availability during sea-ice formation in a </w:t>
      </w:r>
      <w:proofErr w:type="spellStart"/>
      <w:r w:rsidRPr="005B5E66">
        <w:rPr>
          <w:rFonts w:asciiTheme="minorHAnsi" w:hAnsiTheme="minorHAnsi" w:cs="Times-Roman"/>
          <w:b/>
          <w:sz w:val="28"/>
          <w:szCs w:val="28"/>
        </w:rPr>
        <w:t>mesocosm</w:t>
      </w:r>
      <w:proofErr w:type="spellEnd"/>
      <w:r w:rsidRPr="005B5E66">
        <w:rPr>
          <w:rFonts w:asciiTheme="minorHAnsi" w:hAnsiTheme="minorHAnsi" w:cs="Times-Roman"/>
          <w:b/>
          <w:sz w:val="28"/>
          <w:szCs w:val="28"/>
        </w:rPr>
        <w:t xml:space="preserve"> experiment </w:t>
      </w:r>
    </w:p>
    <w:p w:rsidR="00E90EA4" w:rsidRPr="005B5E66" w:rsidRDefault="00E90EA4" w:rsidP="00E90EA4">
      <w:pPr>
        <w:widowControl w:val="0"/>
        <w:autoSpaceDE w:val="0"/>
        <w:autoSpaceDN w:val="0"/>
        <w:adjustRightInd w:val="0"/>
        <w:jc w:val="center"/>
        <w:rPr>
          <w:rFonts w:asciiTheme="minorHAnsi" w:hAnsiTheme="minorHAnsi" w:cs="Times-Roman"/>
          <w:lang w:val="fi-FI"/>
        </w:rPr>
      </w:pPr>
      <w:r w:rsidRPr="005B5E66">
        <w:rPr>
          <w:rFonts w:asciiTheme="minorHAnsi" w:hAnsiTheme="minorHAnsi" w:cs="Times-Roman"/>
          <w:lang w:val="fi-FI"/>
        </w:rPr>
        <w:t xml:space="preserve">Eeva </w:t>
      </w:r>
      <w:proofErr w:type="spellStart"/>
      <w:r w:rsidRPr="005B5E66">
        <w:rPr>
          <w:rFonts w:asciiTheme="minorHAnsi" w:hAnsiTheme="minorHAnsi" w:cs="Times-Roman"/>
          <w:lang w:val="fi-FI"/>
        </w:rPr>
        <w:t>Eronen-Rasimus</w:t>
      </w:r>
      <w:proofErr w:type="spellEnd"/>
      <w:r w:rsidRPr="005B5E66">
        <w:rPr>
          <w:rFonts w:asciiTheme="minorHAnsi" w:hAnsiTheme="minorHAnsi" w:cs="Times-Roman"/>
          <w:lang w:val="fi-FI"/>
        </w:rPr>
        <w:t xml:space="preserve">*, Hermanni Kaartokallio, Christina Lyra, Riitta Autio, Harri </w:t>
      </w:r>
      <w:proofErr w:type="spellStart"/>
      <w:r w:rsidRPr="005B5E66">
        <w:rPr>
          <w:rFonts w:asciiTheme="minorHAnsi" w:hAnsiTheme="minorHAnsi" w:cs="Times-Roman"/>
          <w:lang w:val="fi-FI"/>
        </w:rPr>
        <w:t>Kuosa</w:t>
      </w:r>
      <w:proofErr w:type="spellEnd"/>
      <w:r w:rsidRPr="005B5E66">
        <w:rPr>
          <w:rFonts w:asciiTheme="minorHAnsi" w:hAnsiTheme="minorHAnsi" w:cs="Times-Roman"/>
          <w:lang w:val="fi-FI"/>
        </w:rPr>
        <w:t xml:space="preserve">, Gerhard S. </w:t>
      </w:r>
      <w:proofErr w:type="spellStart"/>
      <w:r w:rsidRPr="005B5E66">
        <w:rPr>
          <w:rFonts w:asciiTheme="minorHAnsi" w:hAnsiTheme="minorHAnsi" w:cs="Times-Roman"/>
          <w:lang w:val="fi-FI"/>
        </w:rPr>
        <w:t>Dieckmann</w:t>
      </w:r>
      <w:proofErr w:type="spellEnd"/>
      <w:r w:rsidRPr="005B5E66">
        <w:rPr>
          <w:rFonts w:asciiTheme="minorHAnsi" w:hAnsiTheme="minorHAnsi" w:cs="Times-Roman"/>
          <w:lang w:val="fi-FI"/>
        </w:rPr>
        <w:t xml:space="preserve"> and David N. Thomas</w:t>
      </w:r>
    </w:p>
    <w:p w:rsidR="00E90EA4" w:rsidRPr="00E8559D" w:rsidRDefault="00E90EA4" w:rsidP="00E90EA4">
      <w:pPr>
        <w:widowControl w:val="0"/>
        <w:autoSpaceDE w:val="0"/>
        <w:autoSpaceDN w:val="0"/>
        <w:adjustRightInd w:val="0"/>
        <w:ind w:left="360"/>
        <w:jc w:val="center"/>
        <w:rPr>
          <w:rFonts w:asciiTheme="minorHAnsi" w:hAnsiTheme="minorHAnsi" w:cs="Times-Roman"/>
          <w:lang w:val="en-US"/>
        </w:rPr>
      </w:pPr>
      <w:r w:rsidRPr="00E8559D">
        <w:rPr>
          <w:rFonts w:asciiTheme="minorHAnsi" w:hAnsiTheme="minorHAnsi" w:cs="Times-Roman"/>
          <w:lang w:val="en-US"/>
        </w:rPr>
        <w:t xml:space="preserve">*Corresponding author </w:t>
      </w:r>
    </w:p>
    <w:p w:rsidR="00E90EA4" w:rsidRPr="00E8559D" w:rsidRDefault="00E90EA4" w:rsidP="00E90EA4">
      <w:pPr>
        <w:widowControl w:val="0"/>
        <w:autoSpaceDE w:val="0"/>
        <w:autoSpaceDN w:val="0"/>
        <w:adjustRightInd w:val="0"/>
        <w:ind w:left="360"/>
        <w:jc w:val="center"/>
        <w:rPr>
          <w:rFonts w:asciiTheme="minorHAnsi" w:hAnsiTheme="minorHAnsi" w:cs="Times-Roman"/>
          <w:lang w:val="en-US"/>
        </w:rPr>
      </w:pPr>
    </w:p>
    <w:p w:rsidR="00E90EA4" w:rsidRPr="00FA0B35" w:rsidRDefault="00E90EA4" w:rsidP="00E90EA4">
      <w:pPr>
        <w:widowControl w:val="0"/>
        <w:autoSpaceDE w:val="0"/>
        <w:autoSpaceDN w:val="0"/>
        <w:adjustRightInd w:val="0"/>
        <w:jc w:val="center"/>
        <w:rPr>
          <w:rFonts w:asciiTheme="minorHAnsi" w:hAnsiTheme="minorHAnsi" w:cs="Times-Roman"/>
          <w:lang w:val="en-US"/>
        </w:rPr>
      </w:pPr>
      <w:r w:rsidRPr="00FA0B35">
        <w:rPr>
          <w:rFonts w:asciiTheme="minorHAnsi" w:hAnsiTheme="minorHAnsi" w:cs="Times-Roman"/>
          <w:lang w:val="en-US"/>
        </w:rPr>
        <w:t xml:space="preserve">Finnish Environment Institute (SYKE), Marine Research Centre, Erik </w:t>
      </w:r>
      <w:proofErr w:type="spellStart"/>
      <w:r w:rsidRPr="00FA0B35">
        <w:rPr>
          <w:rFonts w:asciiTheme="minorHAnsi" w:hAnsiTheme="minorHAnsi" w:cs="Times-Roman"/>
          <w:lang w:val="en-US"/>
        </w:rPr>
        <w:t>Palménin</w:t>
      </w:r>
      <w:proofErr w:type="spellEnd"/>
      <w:r w:rsidRPr="00FA0B35">
        <w:rPr>
          <w:rFonts w:asciiTheme="minorHAnsi" w:hAnsiTheme="minorHAnsi" w:cs="Times-Roman"/>
          <w:lang w:val="en-US"/>
        </w:rPr>
        <w:t xml:space="preserve"> </w:t>
      </w:r>
      <w:proofErr w:type="spellStart"/>
      <w:r w:rsidRPr="00FA0B35">
        <w:rPr>
          <w:rFonts w:asciiTheme="minorHAnsi" w:hAnsiTheme="minorHAnsi" w:cs="Times-Roman"/>
          <w:lang w:val="en-US"/>
        </w:rPr>
        <w:t>aukio</w:t>
      </w:r>
      <w:proofErr w:type="spellEnd"/>
      <w:r w:rsidRPr="00FA0B35">
        <w:rPr>
          <w:rFonts w:asciiTheme="minorHAnsi" w:hAnsiTheme="minorHAnsi" w:cs="Times-Roman"/>
          <w:lang w:val="en-US"/>
        </w:rPr>
        <w:t xml:space="preserve"> 1,</w:t>
      </w:r>
      <w:r>
        <w:rPr>
          <w:rFonts w:asciiTheme="minorHAnsi" w:hAnsiTheme="minorHAnsi" w:cs="Times-Roman"/>
          <w:lang w:val="en-US"/>
        </w:rPr>
        <w:t xml:space="preserve"> </w:t>
      </w:r>
      <w:r w:rsidRPr="00FA0B35">
        <w:rPr>
          <w:rFonts w:asciiTheme="minorHAnsi" w:hAnsiTheme="minorHAnsi" w:cs="Times-Roman"/>
          <w:lang w:val="en-US"/>
        </w:rPr>
        <w:t>00560 Helsinki, Finland</w:t>
      </w:r>
    </w:p>
    <w:p w:rsidR="00E90EA4" w:rsidRDefault="00E90EA4" w:rsidP="00E90EA4">
      <w:pPr>
        <w:widowControl w:val="0"/>
        <w:autoSpaceDE w:val="0"/>
        <w:autoSpaceDN w:val="0"/>
        <w:adjustRightInd w:val="0"/>
        <w:jc w:val="center"/>
        <w:rPr>
          <w:rFonts w:asciiTheme="minorHAnsi" w:hAnsiTheme="minorHAnsi"/>
          <w:bCs/>
        </w:rPr>
      </w:pPr>
      <w:r w:rsidRPr="00AB7577">
        <w:rPr>
          <w:rFonts w:asciiTheme="minorHAnsi" w:hAnsiTheme="minorHAnsi"/>
          <w:bCs/>
        </w:rPr>
        <w:t>Tel. (+358) 40 182 31 72</w:t>
      </w:r>
    </w:p>
    <w:p w:rsidR="00A820F0" w:rsidRDefault="00A820F0" w:rsidP="00E90EA4">
      <w:pPr>
        <w:widowControl w:val="0"/>
        <w:autoSpaceDE w:val="0"/>
        <w:autoSpaceDN w:val="0"/>
        <w:adjustRightInd w:val="0"/>
        <w:jc w:val="center"/>
        <w:rPr>
          <w:rFonts w:asciiTheme="minorHAnsi" w:hAnsiTheme="minorHAnsi"/>
          <w:bCs/>
        </w:rPr>
      </w:pPr>
    </w:p>
    <w:p w:rsidR="00A820F0" w:rsidRDefault="00A820F0" w:rsidP="00E90EA4">
      <w:pPr>
        <w:widowControl w:val="0"/>
        <w:autoSpaceDE w:val="0"/>
        <w:autoSpaceDN w:val="0"/>
        <w:adjustRightInd w:val="0"/>
        <w:jc w:val="center"/>
        <w:rPr>
          <w:rFonts w:asciiTheme="minorHAnsi" w:hAnsiTheme="minorHAnsi"/>
          <w:bCs/>
        </w:rPr>
      </w:pPr>
    </w:p>
    <w:p w:rsidR="00435E40" w:rsidRDefault="00435E40"/>
    <w:p w:rsidR="00E90EA4" w:rsidRDefault="00435E40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Figure</w:t>
      </w:r>
      <w:r w:rsidR="000132BB" w:rsidRPr="000132BB">
        <w:rPr>
          <w:rFonts w:asciiTheme="minorHAnsi" w:hAnsiTheme="minorHAnsi"/>
          <w:b/>
        </w:rPr>
        <w:t xml:space="preserve"> S1</w:t>
      </w:r>
      <w:r w:rsidR="000132BB">
        <w:rPr>
          <w:rFonts w:asciiTheme="minorHAnsi" w:hAnsiTheme="minorHAnsi"/>
          <w:b/>
        </w:rPr>
        <w:t xml:space="preserve">. </w:t>
      </w:r>
      <w:proofErr w:type="gramStart"/>
      <w:r w:rsidR="000132BB" w:rsidRPr="000132BB">
        <w:rPr>
          <w:rFonts w:asciiTheme="minorHAnsi" w:hAnsiTheme="minorHAnsi"/>
        </w:rPr>
        <w:t xml:space="preserve">Rarefaction analysis </w:t>
      </w:r>
      <w:r w:rsidR="000132BB">
        <w:rPr>
          <w:rFonts w:asciiTheme="minorHAnsi" w:hAnsiTheme="minorHAnsi"/>
        </w:rPr>
        <w:t>of</w:t>
      </w:r>
      <w:r w:rsidR="000132BB" w:rsidRPr="000132BB">
        <w:rPr>
          <w:rFonts w:asciiTheme="minorHAnsi" w:hAnsiTheme="minorHAnsi"/>
        </w:rPr>
        <w:t xml:space="preserve"> </w:t>
      </w:r>
      <w:r w:rsidR="000132BB">
        <w:rPr>
          <w:rFonts w:asciiTheme="minorHAnsi" w:hAnsiTheme="minorHAnsi"/>
        </w:rPr>
        <w:t xml:space="preserve">16s </w:t>
      </w:r>
      <w:proofErr w:type="spellStart"/>
      <w:r w:rsidR="000132BB">
        <w:rPr>
          <w:rFonts w:asciiTheme="minorHAnsi" w:hAnsiTheme="minorHAnsi"/>
        </w:rPr>
        <w:t>rRNA</w:t>
      </w:r>
      <w:proofErr w:type="spellEnd"/>
      <w:r w:rsidR="000132BB">
        <w:rPr>
          <w:rFonts w:asciiTheme="minorHAnsi" w:hAnsiTheme="minorHAnsi"/>
        </w:rPr>
        <w:t xml:space="preserve"> gene </w:t>
      </w:r>
      <w:r w:rsidR="000132BB" w:rsidRPr="000132BB">
        <w:rPr>
          <w:rFonts w:asciiTheme="minorHAnsi" w:hAnsiTheme="minorHAnsi"/>
        </w:rPr>
        <w:t>clone library sequences</w:t>
      </w:r>
      <w:r w:rsidR="000132BB">
        <w:rPr>
          <w:rFonts w:asciiTheme="minorHAnsi" w:hAnsiTheme="minorHAnsi"/>
        </w:rPr>
        <w:t xml:space="preserve"> from </w:t>
      </w:r>
      <w:r w:rsidR="00B861BB">
        <w:rPr>
          <w:rFonts w:asciiTheme="minorHAnsi" w:hAnsiTheme="minorHAnsi"/>
        </w:rPr>
        <w:t>A.)</w:t>
      </w:r>
      <w:proofErr w:type="gramEnd"/>
      <w:r w:rsidR="00B861BB">
        <w:rPr>
          <w:rFonts w:asciiTheme="minorHAnsi" w:hAnsiTheme="minorHAnsi"/>
        </w:rPr>
        <w:t xml:space="preserve"> </w:t>
      </w:r>
      <w:proofErr w:type="gramStart"/>
      <w:r w:rsidR="00BB20FB" w:rsidRPr="00BB20FB">
        <w:rPr>
          <w:rFonts w:asciiTheme="minorHAnsi" w:hAnsiTheme="minorHAnsi"/>
        </w:rPr>
        <w:t xml:space="preserve">Unenriched </w:t>
      </w:r>
      <w:r w:rsidR="000132BB">
        <w:rPr>
          <w:rFonts w:asciiTheme="minorHAnsi" w:hAnsiTheme="minorHAnsi"/>
        </w:rPr>
        <w:t>North Sea water (</w:t>
      </w:r>
      <w:r w:rsidR="0054582B">
        <w:rPr>
          <w:rFonts w:asciiTheme="minorHAnsi" w:hAnsiTheme="minorHAnsi"/>
        </w:rPr>
        <w:t>day 0</w:t>
      </w:r>
      <w:r w:rsidR="000132BB" w:rsidRPr="000132BB">
        <w:rPr>
          <w:rFonts w:asciiTheme="minorHAnsi" w:hAnsiTheme="minorHAnsi"/>
        </w:rPr>
        <w:t>)</w:t>
      </w:r>
      <w:r w:rsidR="000132BB">
        <w:rPr>
          <w:rFonts w:asciiTheme="minorHAnsi" w:hAnsiTheme="minorHAnsi"/>
        </w:rPr>
        <w:t xml:space="preserve">, </w:t>
      </w:r>
      <w:r w:rsidR="00B861BB">
        <w:rPr>
          <w:rFonts w:asciiTheme="minorHAnsi" w:hAnsiTheme="minorHAnsi"/>
        </w:rPr>
        <w:t>B.)</w:t>
      </w:r>
      <w:proofErr w:type="gramEnd"/>
      <w:r w:rsidR="00B861BB">
        <w:rPr>
          <w:rFonts w:asciiTheme="minorHAnsi" w:hAnsiTheme="minorHAnsi"/>
        </w:rPr>
        <w:t xml:space="preserve"> </w:t>
      </w:r>
      <w:proofErr w:type="gramStart"/>
      <w:r w:rsidR="00BB20FB" w:rsidRPr="00BB20FB">
        <w:rPr>
          <w:rFonts w:asciiTheme="minorHAnsi" w:hAnsiTheme="minorHAnsi"/>
        </w:rPr>
        <w:t xml:space="preserve">Unenriched </w:t>
      </w:r>
      <w:r w:rsidR="000132BB">
        <w:rPr>
          <w:rFonts w:asciiTheme="minorHAnsi" w:hAnsiTheme="minorHAnsi"/>
        </w:rPr>
        <w:t>bottom ice (day 5)</w:t>
      </w:r>
      <w:r w:rsidR="000132BB" w:rsidRPr="000132BB">
        <w:rPr>
          <w:rFonts w:asciiTheme="minorHAnsi" w:hAnsiTheme="minorHAnsi"/>
        </w:rPr>
        <w:t xml:space="preserve"> and</w:t>
      </w:r>
      <w:r w:rsidR="00B861BB">
        <w:rPr>
          <w:rFonts w:asciiTheme="minorHAnsi" w:hAnsiTheme="minorHAnsi"/>
        </w:rPr>
        <w:t xml:space="preserve"> C.)</w:t>
      </w:r>
      <w:proofErr w:type="gramEnd"/>
      <w:r w:rsidR="000132BB" w:rsidRPr="000132BB">
        <w:rPr>
          <w:rFonts w:asciiTheme="minorHAnsi" w:hAnsiTheme="minorHAnsi"/>
        </w:rPr>
        <w:t xml:space="preserve"> DOM-</w:t>
      </w:r>
      <w:r w:rsidR="000132BB">
        <w:rPr>
          <w:rFonts w:asciiTheme="minorHAnsi" w:hAnsiTheme="minorHAnsi"/>
        </w:rPr>
        <w:t xml:space="preserve">enriched </w:t>
      </w:r>
      <w:r w:rsidR="0054582B">
        <w:rPr>
          <w:rFonts w:asciiTheme="minorHAnsi" w:hAnsiTheme="minorHAnsi"/>
        </w:rPr>
        <w:t xml:space="preserve">bottom ice </w:t>
      </w:r>
      <w:r w:rsidR="000132BB">
        <w:rPr>
          <w:rFonts w:asciiTheme="minorHAnsi" w:hAnsiTheme="minorHAnsi"/>
        </w:rPr>
        <w:t>(</w:t>
      </w:r>
      <w:r w:rsidR="0054582B">
        <w:rPr>
          <w:rFonts w:asciiTheme="minorHAnsi" w:hAnsiTheme="minorHAnsi"/>
        </w:rPr>
        <w:t>day 5</w:t>
      </w:r>
      <w:r w:rsidR="000132BB" w:rsidRPr="000132BB">
        <w:rPr>
          <w:rFonts w:asciiTheme="minorHAnsi" w:hAnsiTheme="minorHAnsi"/>
        </w:rPr>
        <w:t xml:space="preserve">) </w:t>
      </w:r>
      <w:r w:rsidR="0054582B">
        <w:rPr>
          <w:rFonts w:asciiTheme="minorHAnsi" w:hAnsiTheme="minorHAnsi"/>
        </w:rPr>
        <w:t>samples</w:t>
      </w:r>
      <w:r w:rsidR="000132BB" w:rsidRPr="000132BB">
        <w:rPr>
          <w:rFonts w:asciiTheme="minorHAnsi" w:hAnsiTheme="minorHAnsi"/>
        </w:rPr>
        <w:t>.</w:t>
      </w:r>
    </w:p>
    <w:p w:rsidR="00B861BB" w:rsidRDefault="00B861BB" w:rsidP="00B861BB"/>
    <w:p w:rsidR="00B861BB" w:rsidRPr="00FE435D" w:rsidRDefault="00B861BB" w:rsidP="00B861BB">
      <w:pPr>
        <w:rPr>
          <w:rFonts w:asciiTheme="minorHAnsi" w:hAnsiTheme="minorHAnsi"/>
        </w:rPr>
      </w:pPr>
      <w:r w:rsidRPr="00B861BB">
        <w:rPr>
          <w:rFonts w:asciiTheme="minorHAnsi" w:hAnsiTheme="minorHAnsi"/>
        </w:rPr>
        <w:t>A</w:t>
      </w:r>
      <w:r>
        <w:rPr>
          <w:rFonts w:asciiTheme="minorHAnsi" w:hAnsiTheme="minorHAnsi"/>
        </w:rPr>
        <w:t>.</w:t>
      </w:r>
      <w:r w:rsidRPr="00B861BB">
        <w:rPr>
          <w:rFonts w:asciiTheme="minorHAnsi" w:hAnsiTheme="minorHAnsi"/>
        </w:rPr>
        <w:t>)</w:t>
      </w:r>
      <w:bookmarkStart w:id="0" w:name="_GoBack"/>
      <w:bookmarkEnd w:id="0"/>
    </w:p>
    <w:p w:rsidR="00B861BB" w:rsidRDefault="00B861BB" w:rsidP="00B861BB"/>
    <w:p w:rsidR="00B861BB" w:rsidRDefault="00321A59" w:rsidP="00B861BB">
      <w:r>
        <w:rPr>
          <w:noProof/>
          <w:lang w:val="fi-FI" w:eastAsia="fi-FI"/>
        </w:rPr>
        <w:drawing>
          <wp:inline distT="0" distB="0" distL="0" distR="0" wp14:anchorId="492534B4" wp14:editId="3363AA58">
            <wp:extent cx="5362575" cy="2838450"/>
            <wp:effectExtent l="0" t="0" r="9525" b="19050"/>
            <wp:docPr id="5" name="Kaavi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820F0" w:rsidRDefault="00A820F0" w:rsidP="00B861BB">
      <w:pPr>
        <w:rPr>
          <w:rFonts w:asciiTheme="minorHAnsi" w:hAnsiTheme="minorHAnsi"/>
        </w:rPr>
      </w:pPr>
    </w:p>
    <w:p w:rsidR="00B861BB" w:rsidRPr="00B861BB" w:rsidRDefault="00B861BB" w:rsidP="00B861BB">
      <w:pPr>
        <w:rPr>
          <w:rFonts w:asciiTheme="minorHAnsi" w:hAnsiTheme="minorHAnsi"/>
        </w:rPr>
      </w:pPr>
      <w:r w:rsidRPr="00B861BB">
        <w:rPr>
          <w:rFonts w:asciiTheme="minorHAnsi" w:hAnsiTheme="minorHAnsi"/>
        </w:rPr>
        <w:t>B.)</w:t>
      </w:r>
    </w:p>
    <w:p w:rsidR="00B861BB" w:rsidRDefault="002D610B" w:rsidP="00B861BB">
      <w:r>
        <w:rPr>
          <w:noProof/>
          <w:lang w:val="fi-FI" w:eastAsia="fi-FI"/>
        </w:rPr>
        <w:drawing>
          <wp:inline distT="0" distB="0" distL="0" distR="0" wp14:anchorId="13D67AF8" wp14:editId="585FB95A">
            <wp:extent cx="5191125" cy="3028950"/>
            <wp:effectExtent l="0" t="0" r="9525" b="19050"/>
            <wp:docPr id="1" name="Kaavi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861BB" w:rsidRDefault="00B861BB" w:rsidP="00B861BB"/>
    <w:p w:rsidR="00B861BB" w:rsidRPr="00B861BB" w:rsidRDefault="00B861BB" w:rsidP="00B861BB">
      <w:pPr>
        <w:rPr>
          <w:rFonts w:asciiTheme="minorHAnsi" w:hAnsiTheme="minorHAnsi"/>
        </w:rPr>
      </w:pPr>
      <w:r w:rsidRPr="00B861BB">
        <w:rPr>
          <w:rFonts w:asciiTheme="minorHAnsi" w:hAnsiTheme="minorHAnsi"/>
        </w:rPr>
        <w:t>C.)</w:t>
      </w:r>
    </w:p>
    <w:p w:rsidR="00B861BB" w:rsidRDefault="002D610B" w:rsidP="00B861BB">
      <w:r>
        <w:rPr>
          <w:noProof/>
          <w:lang w:val="fi-FI" w:eastAsia="fi-FI"/>
        </w:rPr>
        <w:lastRenderedPageBreak/>
        <w:drawing>
          <wp:inline distT="0" distB="0" distL="0" distR="0" wp14:anchorId="44484366" wp14:editId="14A15820">
            <wp:extent cx="5362575" cy="2743200"/>
            <wp:effectExtent l="0" t="0" r="9525" b="19050"/>
            <wp:docPr id="3" name="Kaavi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861BB" w:rsidRDefault="00B861BB" w:rsidP="00B861BB"/>
    <w:p w:rsidR="00B861BB" w:rsidRPr="000132BB" w:rsidRDefault="00B861BB">
      <w:pPr>
        <w:rPr>
          <w:rFonts w:asciiTheme="minorHAnsi" w:hAnsiTheme="minorHAnsi"/>
        </w:rPr>
      </w:pPr>
    </w:p>
    <w:sectPr w:rsidR="00B861BB" w:rsidRPr="000132BB" w:rsidSect="00D52A1F">
      <w:pgSz w:w="11906" w:h="16838" w:code="9"/>
      <w:pgMar w:top="567" w:right="567" w:bottom="567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EA4"/>
    <w:rsid w:val="000132BB"/>
    <w:rsid w:val="000D3FB1"/>
    <w:rsid w:val="001378F1"/>
    <w:rsid w:val="001E0E46"/>
    <w:rsid w:val="002D610B"/>
    <w:rsid w:val="00321A59"/>
    <w:rsid w:val="003B1935"/>
    <w:rsid w:val="00435E40"/>
    <w:rsid w:val="0054582B"/>
    <w:rsid w:val="005B5E66"/>
    <w:rsid w:val="006634D8"/>
    <w:rsid w:val="00684D98"/>
    <w:rsid w:val="007915DD"/>
    <w:rsid w:val="00926DFB"/>
    <w:rsid w:val="00A820F0"/>
    <w:rsid w:val="00AB7577"/>
    <w:rsid w:val="00B60BB3"/>
    <w:rsid w:val="00B861BB"/>
    <w:rsid w:val="00BB20FB"/>
    <w:rsid w:val="00CF2C3E"/>
    <w:rsid w:val="00D52A1F"/>
    <w:rsid w:val="00D55785"/>
    <w:rsid w:val="00E3037B"/>
    <w:rsid w:val="00E82E09"/>
    <w:rsid w:val="00E90EA4"/>
    <w:rsid w:val="00EA3F21"/>
    <w:rsid w:val="00FE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90EA4"/>
    <w:rPr>
      <w:rFonts w:ascii="Times New Roman" w:hAnsi="Times New Roman"/>
      <w:sz w:val="24"/>
      <w:szCs w:val="24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B861BB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861B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90EA4"/>
    <w:rPr>
      <w:rFonts w:ascii="Times New Roman" w:hAnsi="Times New Roman"/>
      <w:sz w:val="24"/>
      <w:szCs w:val="24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B861BB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861B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YKE_kone_250213\Eeva_Eronen_Rasimus\Ohjelmia\Mothur\mothur\110412_linjattu\110412linj8class_rarefa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YKE_kone_250213\Eeva_Eronen_Rasimus\Ohjelmia\Mothur\mothur\110412_linjattu\110412linj6class_rarefac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YKE_kone_250213\Eeva_Eronen_Rasimus\Ohjelmia\Mothur\mothur\110412_linjattu\110412linj7class_rarefa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0.03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H$2:$H$15</c:f>
              <c:numCache>
                <c:formatCode>General</c:formatCode>
                <c:ptCount val="14"/>
                <c:pt idx="0">
                  <c:v>1</c:v>
                </c:pt>
                <c:pt idx="1">
                  <c:v>4.3483999999999998</c:v>
                </c:pt>
                <c:pt idx="2">
                  <c:v>7.7168999999999999</c:v>
                </c:pt>
                <c:pt idx="3">
                  <c:v>10.7217</c:v>
                </c:pt>
                <c:pt idx="4">
                  <c:v>13.5108</c:v>
                </c:pt>
                <c:pt idx="5">
                  <c:v>16.1434</c:v>
                </c:pt>
                <c:pt idx="6">
                  <c:v>18.6694</c:v>
                </c:pt>
                <c:pt idx="7">
                  <c:v>21.078700000000001</c:v>
                </c:pt>
                <c:pt idx="8">
                  <c:v>23.403300000000002</c:v>
                </c:pt>
                <c:pt idx="9">
                  <c:v>25.6356</c:v>
                </c:pt>
                <c:pt idx="10">
                  <c:v>27.781500000000001</c:v>
                </c:pt>
                <c:pt idx="11">
                  <c:v>29.8414</c:v>
                </c:pt>
                <c:pt idx="12">
                  <c:v>31.827400000000001</c:v>
                </c:pt>
                <c:pt idx="13">
                  <c:v>33</c:v>
                </c:pt>
              </c:numCache>
            </c:numRef>
          </c:val>
          <c:smooth val="0"/>
        </c:ser>
        <c:ser>
          <c:idx val="1"/>
          <c:order val="1"/>
          <c:tx>
            <c:v>0.04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K$2:$K$15</c:f>
              <c:numCache>
                <c:formatCode>General</c:formatCode>
                <c:ptCount val="14"/>
                <c:pt idx="0">
                  <c:v>1</c:v>
                </c:pt>
                <c:pt idx="1">
                  <c:v>4.3224999999999998</c:v>
                </c:pt>
                <c:pt idx="2">
                  <c:v>7.6927000000000003</c:v>
                </c:pt>
                <c:pt idx="3">
                  <c:v>10.642799999999999</c:v>
                </c:pt>
                <c:pt idx="4">
                  <c:v>13.4025</c:v>
                </c:pt>
                <c:pt idx="5">
                  <c:v>15.993499999999999</c:v>
                </c:pt>
                <c:pt idx="6">
                  <c:v>18.461500000000001</c:v>
                </c:pt>
                <c:pt idx="7">
                  <c:v>20.7957</c:v>
                </c:pt>
                <c:pt idx="8">
                  <c:v>23.025300000000001</c:v>
                </c:pt>
                <c:pt idx="9">
                  <c:v>25.1511</c:v>
                </c:pt>
                <c:pt idx="10">
                  <c:v>27.181699999999999</c:v>
                </c:pt>
                <c:pt idx="11">
                  <c:v>29.115400000000001</c:v>
                </c:pt>
                <c:pt idx="12">
                  <c:v>30.947700000000001</c:v>
                </c:pt>
                <c:pt idx="13">
                  <c:v>32</c:v>
                </c:pt>
              </c:numCache>
            </c:numRef>
          </c:val>
          <c:smooth val="0"/>
        </c:ser>
        <c:ser>
          <c:idx val="2"/>
          <c:order val="2"/>
          <c:tx>
            <c:v>0.05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N$2:$N$15</c:f>
              <c:numCache>
                <c:formatCode>General</c:formatCode>
                <c:ptCount val="14"/>
                <c:pt idx="0">
                  <c:v>1</c:v>
                </c:pt>
                <c:pt idx="1">
                  <c:v>4.1993999999999998</c:v>
                </c:pt>
                <c:pt idx="2">
                  <c:v>7.3403999999999998</c:v>
                </c:pt>
                <c:pt idx="3">
                  <c:v>10.1191</c:v>
                </c:pt>
                <c:pt idx="4">
                  <c:v>12.650399999999999</c:v>
                </c:pt>
                <c:pt idx="5">
                  <c:v>15.051</c:v>
                </c:pt>
                <c:pt idx="6">
                  <c:v>17.302399999999999</c:v>
                </c:pt>
                <c:pt idx="7">
                  <c:v>19.47</c:v>
                </c:pt>
                <c:pt idx="8">
                  <c:v>21.5489</c:v>
                </c:pt>
                <c:pt idx="9">
                  <c:v>23.520900000000001</c:v>
                </c:pt>
                <c:pt idx="10">
                  <c:v>25.422699999999999</c:v>
                </c:pt>
                <c:pt idx="11">
                  <c:v>27.253599999999999</c:v>
                </c:pt>
                <c:pt idx="12">
                  <c:v>28.9819</c:v>
                </c:pt>
                <c:pt idx="13">
                  <c:v>30</c:v>
                </c:pt>
              </c:numCache>
            </c:numRef>
          </c:val>
          <c:smooth val="0"/>
        </c:ser>
        <c:ser>
          <c:idx val="3"/>
          <c:order val="3"/>
          <c:tx>
            <c:v>0.06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Q$2:$Q$15</c:f>
              <c:numCache>
                <c:formatCode>General</c:formatCode>
                <c:ptCount val="14"/>
                <c:pt idx="0">
                  <c:v>1</c:v>
                </c:pt>
                <c:pt idx="1">
                  <c:v>3.9695</c:v>
                </c:pt>
                <c:pt idx="2">
                  <c:v>6.7568999999999999</c:v>
                </c:pt>
                <c:pt idx="3">
                  <c:v>9.2373999999999992</c:v>
                </c:pt>
                <c:pt idx="4">
                  <c:v>11.510999999999999</c:v>
                </c:pt>
                <c:pt idx="5">
                  <c:v>13.6441</c:v>
                </c:pt>
                <c:pt idx="6">
                  <c:v>15.6645</c:v>
                </c:pt>
                <c:pt idx="7">
                  <c:v>17.577200000000001</c:v>
                </c:pt>
                <c:pt idx="8">
                  <c:v>19.418600000000001</c:v>
                </c:pt>
                <c:pt idx="9">
                  <c:v>21.186900000000001</c:v>
                </c:pt>
                <c:pt idx="10">
                  <c:v>22.886299999999999</c:v>
                </c:pt>
                <c:pt idx="11">
                  <c:v>24.497199999999999</c:v>
                </c:pt>
                <c:pt idx="12">
                  <c:v>26.0764</c:v>
                </c:pt>
                <c:pt idx="13">
                  <c:v>27</c:v>
                </c:pt>
              </c:numCache>
            </c:numRef>
          </c:val>
          <c:smooth val="0"/>
        </c:ser>
        <c:ser>
          <c:idx val="4"/>
          <c:order val="4"/>
          <c:tx>
            <c:v>0.07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T$2:$T$15</c:f>
              <c:numCache>
                <c:formatCode>General</c:formatCode>
                <c:ptCount val="14"/>
                <c:pt idx="0">
                  <c:v>1</c:v>
                </c:pt>
                <c:pt idx="1">
                  <c:v>3.8574999999999999</c:v>
                </c:pt>
                <c:pt idx="2">
                  <c:v>6.4695999999999998</c:v>
                </c:pt>
                <c:pt idx="3">
                  <c:v>8.7332999999999998</c:v>
                </c:pt>
                <c:pt idx="4">
                  <c:v>10.7643</c:v>
                </c:pt>
                <c:pt idx="5">
                  <c:v>12.671099999999999</c:v>
                </c:pt>
                <c:pt idx="6">
                  <c:v>14.5166</c:v>
                </c:pt>
                <c:pt idx="7">
                  <c:v>16.248000000000001</c:v>
                </c:pt>
                <c:pt idx="8">
                  <c:v>17.935500000000001</c:v>
                </c:pt>
                <c:pt idx="9">
                  <c:v>19.568300000000001</c:v>
                </c:pt>
                <c:pt idx="10">
                  <c:v>21.143599999999999</c:v>
                </c:pt>
                <c:pt idx="11">
                  <c:v>22.661200000000001</c:v>
                </c:pt>
                <c:pt idx="12">
                  <c:v>24.132000000000001</c:v>
                </c:pt>
                <c:pt idx="13">
                  <c:v>25</c:v>
                </c:pt>
              </c:numCache>
            </c:numRef>
          </c:val>
          <c:smooth val="0"/>
        </c:ser>
        <c:ser>
          <c:idx val="5"/>
          <c:order val="5"/>
          <c:tx>
            <c:v>0.08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W$2:$W$15</c:f>
              <c:numCache>
                <c:formatCode>General</c:formatCode>
                <c:ptCount val="14"/>
                <c:pt idx="0">
                  <c:v>1</c:v>
                </c:pt>
                <c:pt idx="1">
                  <c:v>3.8407</c:v>
                </c:pt>
                <c:pt idx="2">
                  <c:v>6.4051999999999998</c:v>
                </c:pt>
                <c:pt idx="3">
                  <c:v>8.5946999999999996</c:v>
                </c:pt>
                <c:pt idx="4">
                  <c:v>10.562099999999999</c:v>
                </c:pt>
                <c:pt idx="5">
                  <c:v>12.403700000000001</c:v>
                </c:pt>
                <c:pt idx="6">
                  <c:v>14.132899999999999</c:v>
                </c:pt>
                <c:pt idx="7">
                  <c:v>15.7829</c:v>
                </c:pt>
                <c:pt idx="8">
                  <c:v>17.367899999999999</c:v>
                </c:pt>
                <c:pt idx="9">
                  <c:v>18.894300000000001</c:v>
                </c:pt>
                <c:pt idx="10">
                  <c:v>20.373699999999999</c:v>
                </c:pt>
                <c:pt idx="11">
                  <c:v>21.800799999999999</c:v>
                </c:pt>
                <c:pt idx="12">
                  <c:v>23.1874</c:v>
                </c:pt>
                <c:pt idx="13">
                  <c:v>24</c:v>
                </c:pt>
              </c:numCache>
            </c:numRef>
          </c:val>
          <c:smooth val="0"/>
        </c:ser>
        <c:ser>
          <c:idx val="6"/>
          <c:order val="6"/>
          <c:tx>
            <c:v>0.09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Z$2:$Z$15</c:f>
              <c:numCache>
                <c:formatCode>General</c:formatCode>
                <c:ptCount val="14"/>
                <c:pt idx="0">
                  <c:v>1</c:v>
                </c:pt>
                <c:pt idx="1">
                  <c:v>3.835</c:v>
                </c:pt>
                <c:pt idx="2">
                  <c:v>6.3956</c:v>
                </c:pt>
                <c:pt idx="3">
                  <c:v>8.5518000000000001</c:v>
                </c:pt>
                <c:pt idx="4">
                  <c:v>10.478199999999999</c:v>
                </c:pt>
                <c:pt idx="5">
                  <c:v>12.264799999999999</c:v>
                </c:pt>
                <c:pt idx="6">
                  <c:v>13.917199999999999</c:v>
                </c:pt>
                <c:pt idx="7">
                  <c:v>15.4823</c:v>
                </c:pt>
                <c:pt idx="8">
                  <c:v>16.977699999999999</c:v>
                </c:pt>
                <c:pt idx="9">
                  <c:v>18.394600000000001</c:v>
                </c:pt>
                <c:pt idx="10">
                  <c:v>19.763500000000001</c:v>
                </c:pt>
                <c:pt idx="11">
                  <c:v>21.055900000000001</c:v>
                </c:pt>
                <c:pt idx="12">
                  <c:v>22.2897</c:v>
                </c:pt>
                <c:pt idx="13">
                  <c:v>23</c:v>
                </c:pt>
              </c:numCache>
            </c:numRef>
          </c:val>
          <c:smooth val="0"/>
        </c:ser>
        <c:ser>
          <c:idx val="7"/>
          <c:order val="7"/>
          <c:tx>
            <c:v>0.1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AC$2:$AC$15</c:f>
              <c:numCache>
                <c:formatCode>General</c:formatCode>
                <c:ptCount val="14"/>
                <c:pt idx="0">
                  <c:v>1</c:v>
                </c:pt>
                <c:pt idx="1">
                  <c:v>3.7930999999999999</c:v>
                </c:pt>
                <c:pt idx="2">
                  <c:v>6.2117000000000004</c:v>
                </c:pt>
                <c:pt idx="3">
                  <c:v>8.2017000000000007</c:v>
                </c:pt>
                <c:pt idx="4">
                  <c:v>9.9779</c:v>
                </c:pt>
                <c:pt idx="5">
                  <c:v>11.642799999999999</c:v>
                </c:pt>
                <c:pt idx="6">
                  <c:v>13.193</c:v>
                </c:pt>
                <c:pt idx="7">
                  <c:v>14.679600000000001</c:v>
                </c:pt>
                <c:pt idx="8">
                  <c:v>16.101700000000001</c:v>
                </c:pt>
                <c:pt idx="9">
                  <c:v>17.4559</c:v>
                </c:pt>
                <c:pt idx="10">
                  <c:v>18.774000000000001</c:v>
                </c:pt>
                <c:pt idx="11">
                  <c:v>20.049700000000001</c:v>
                </c:pt>
                <c:pt idx="12">
                  <c:v>21.280899999999999</c:v>
                </c:pt>
                <c:pt idx="13">
                  <c:v>22</c:v>
                </c:pt>
              </c:numCache>
            </c:numRef>
          </c:val>
          <c:smooth val="0"/>
        </c:ser>
        <c:ser>
          <c:idx val="8"/>
          <c:order val="8"/>
          <c:tx>
            <c:v>0.11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AF$2:$AF$15</c:f>
              <c:numCache>
                <c:formatCode>General</c:formatCode>
                <c:ptCount val="14"/>
                <c:pt idx="0">
                  <c:v>1</c:v>
                </c:pt>
                <c:pt idx="1">
                  <c:v>3.7787999999999999</c:v>
                </c:pt>
                <c:pt idx="2">
                  <c:v>6.1868999999999996</c:v>
                </c:pt>
                <c:pt idx="3">
                  <c:v>8.1547000000000001</c:v>
                </c:pt>
                <c:pt idx="4">
                  <c:v>9.8859999999999992</c:v>
                </c:pt>
                <c:pt idx="5">
                  <c:v>11.496600000000001</c:v>
                </c:pt>
                <c:pt idx="6">
                  <c:v>12.9917</c:v>
                </c:pt>
                <c:pt idx="7">
                  <c:v>14.3744</c:v>
                </c:pt>
                <c:pt idx="8">
                  <c:v>15.6958</c:v>
                </c:pt>
                <c:pt idx="9">
                  <c:v>16.950700000000001</c:v>
                </c:pt>
                <c:pt idx="10">
                  <c:v>18.157900000000001</c:v>
                </c:pt>
                <c:pt idx="11">
                  <c:v>19.302800000000001</c:v>
                </c:pt>
                <c:pt idx="12">
                  <c:v>20.376100000000001</c:v>
                </c:pt>
                <c:pt idx="13">
                  <c:v>21</c:v>
                </c:pt>
              </c:numCache>
            </c:numRef>
          </c:val>
          <c:smooth val="0"/>
        </c:ser>
        <c:ser>
          <c:idx val="9"/>
          <c:order val="9"/>
          <c:tx>
            <c:v>0.13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AI$2:$AI$15</c:f>
              <c:numCache>
                <c:formatCode>General</c:formatCode>
                <c:ptCount val="14"/>
                <c:pt idx="0">
                  <c:v>1</c:v>
                </c:pt>
                <c:pt idx="1">
                  <c:v>3.7080000000000002</c:v>
                </c:pt>
                <c:pt idx="2">
                  <c:v>5.9194000000000004</c:v>
                </c:pt>
                <c:pt idx="3">
                  <c:v>7.6608000000000001</c:v>
                </c:pt>
                <c:pt idx="4">
                  <c:v>9.1913</c:v>
                </c:pt>
                <c:pt idx="5">
                  <c:v>10.593999999999999</c:v>
                </c:pt>
                <c:pt idx="6">
                  <c:v>11.874599999999999</c:v>
                </c:pt>
                <c:pt idx="7">
                  <c:v>13.105399999999999</c:v>
                </c:pt>
                <c:pt idx="8">
                  <c:v>14.2613</c:v>
                </c:pt>
                <c:pt idx="9">
                  <c:v>15.3749</c:v>
                </c:pt>
                <c:pt idx="10">
                  <c:v>16.4223</c:v>
                </c:pt>
                <c:pt idx="11">
                  <c:v>17.437200000000001</c:v>
                </c:pt>
                <c:pt idx="12">
                  <c:v>18.4221</c:v>
                </c:pt>
                <c:pt idx="13">
                  <c:v>19</c:v>
                </c:pt>
              </c:numCache>
            </c:numRef>
          </c:val>
          <c:smooth val="0"/>
        </c:ser>
        <c:ser>
          <c:idx val="10"/>
          <c:order val="10"/>
          <c:tx>
            <c:v>0.14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AL$2:$AL$15</c:f>
              <c:numCache>
                <c:formatCode>General</c:formatCode>
                <c:ptCount val="14"/>
                <c:pt idx="0">
                  <c:v>1</c:v>
                </c:pt>
                <c:pt idx="1">
                  <c:v>3.5840999999999998</c:v>
                </c:pt>
                <c:pt idx="2">
                  <c:v>5.5340999999999996</c:v>
                </c:pt>
                <c:pt idx="3">
                  <c:v>6.9904000000000002</c:v>
                </c:pt>
                <c:pt idx="4">
                  <c:v>8.2073999999999998</c:v>
                </c:pt>
                <c:pt idx="5">
                  <c:v>9.3071000000000002</c:v>
                </c:pt>
                <c:pt idx="6">
                  <c:v>10.3127</c:v>
                </c:pt>
                <c:pt idx="7">
                  <c:v>11.266999999999999</c:v>
                </c:pt>
                <c:pt idx="8">
                  <c:v>12.176600000000001</c:v>
                </c:pt>
                <c:pt idx="9">
                  <c:v>13.051299999999999</c:v>
                </c:pt>
                <c:pt idx="10">
                  <c:v>13.8864</c:v>
                </c:pt>
                <c:pt idx="11">
                  <c:v>14.7104</c:v>
                </c:pt>
                <c:pt idx="12">
                  <c:v>15.520300000000001</c:v>
                </c:pt>
                <c:pt idx="13">
                  <c:v>16</c:v>
                </c:pt>
              </c:numCache>
            </c:numRef>
          </c:val>
          <c:smooth val="0"/>
        </c:ser>
        <c:ser>
          <c:idx val="11"/>
          <c:order val="11"/>
          <c:tx>
            <c:v>0.15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AL$2:$AL$15</c:f>
              <c:numCache>
                <c:formatCode>General</c:formatCode>
                <c:ptCount val="14"/>
                <c:pt idx="0">
                  <c:v>1</c:v>
                </c:pt>
                <c:pt idx="1">
                  <c:v>3.5840999999999998</c:v>
                </c:pt>
                <c:pt idx="2">
                  <c:v>5.5340999999999996</c:v>
                </c:pt>
                <c:pt idx="3">
                  <c:v>6.9904000000000002</c:v>
                </c:pt>
                <c:pt idx="4">
                  <c:v>8.2073999999999998</c:v>
                </c:pt>
                <c:pt idx="5">
                  <c:v>9.3071000000000002</c:v>
                </c:pt>
                <c:pt idx="6">
                  <c:v>10.3127</c:v>
                </c:pt>
                <c:pt idx="7">
                  <c:v>11.266999999999999</c:v>
                </c:pt>
                <c:pt idx="8">
                  <c:v>12.176600000000001</c:v>
                </c:pt>
                <c:pt idx="9">
                  <c:v>13.051299999999999</c:v>
                </c:pt>
                <c:pt idx="10">
                  <c:v>13.8864</c:v>
                </c:pt>
                <c:pt idx="11">
                  <c:v>14.7104</c:v>
                </c:pt>
                <c:pt idx="12">
                  <c:v>15.520300000000001</c:v>
                </c:pt>
                <c:pt idx="13">
                  <c:v>16</c:v>
                </c:pt>
              </c:numCache>
            </c:numRef>
          </c:val>
          <c:smooth val="0"/>
        </c:ser>
        <c:ser>
          <c:idx val="12"/>
          <c:order val="12"/>
          <c:tx>
            <c:v>0.17</c:v>
          </c:tx>
          <c:cat>
            <c:numRef>
              <c:f>Taul1!$A$2:$A$15</c:f>
              <c:numCache>
                <c:formatCode>General</c:formatCode>
                <c:ptCount val="1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3</c:v>
                </c:pt>
              </c:numCache>
            </c:numRef>
          </c:cat>
          <c:val>
            <c:numRef>
              <c:f>Taul1!$AO$2:$AO$15</c:f>
              <c:numCache>
                <c:formatCode>General</c:formatCode>
                <c:ptCount val="14"/>
                <c:pt idx="0">
                  <c:v>1</c:v>
                </c:pt>
                <c:pt idx="1">
                  <c:v>3.4331999999999998</c:v>
                </c:pt>
                <c:pt idx="2">
                  <c:v>5.0728999999999997</c:v>
                </c:pt>
                <c:pt idx="3">
                  <c:v>6.2610999999999999</c:v>
                </c:pt>
                <c:pt idx="4">
                  <c:v>7.2850000000000001</c:v>
                </c:pt>
                <c:pt idx="5">
                  <c:v>8.2492000000000001</c:v>
                </c:pt>
                <c:pt idx="6">
                  <c:v>9.1448999999999998</c:v>
                </c:pt>
                <c:pt idx="7">
                  <c:v>9.9730000000000008</c:v>
                </c:pt>
                <c:pt idx="8">
                  <c:v>10.7807</c:v>
                </c:pt>
                <c:pt idx="9">
                  <c:v>11.535399999999999</c:v>
                </c:pt>
                <c:pt idx="10">
                  <c:v>12.252800000000001</c:v>
                </c:pt>
                <c:pt idx="11">
                  <c:v>12.9322</c:v>
                </c:pt>
                <c:pt idx="12">
                  <c:v>13.6105</c:v>
                </c:pt>
                <c:pt idx="13">
                  <c:v>1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185728"/>
        <c:axId val="134187648"/>
      </c:lineChart>
      <c:catAx>
        <c:axId val="134185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i-FI"/>
                  <a:t>Number</a:t>
                </a:r>
                <a:r>
                  <a:rPr lang="fi-FI" baseline="0"/>
                  <a:t> of sequences</a:t>
                </a:r>
                <a:endParaRPr lang="fi-FI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4187648"/>
        <c:crosses val="autoZero"/>
        <c:auto val="1"/>
        <c:lblAlgn val="ctr"/>
        <c:lblOffset val="100"/>
        <c:noMultiLvlLbl val="0"/>
      </c:catAx>
      <c:valAx>
        <c:axId val="1341876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i-FI"/>
                  <a:t>Number</a:t>
                </a:r>
                <a:r>
                  <a:rPr lang="fi-FI" baseline="0"/>
                  <a:t> of OTUs</a:t>
                </a:r>
                <a:endParaRPr lang="fi-FI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41857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0.03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K$2:$K$18</c:f>
              <c:numCache>
                <c:formatCode>General</c:formatCode>
                <c:ptCount val="17"/>
                <c:pt idx="0">
                  <c:v>1</c:v>
                </c:pt>
                <c:pt idx="1">
                  <c:v>4.4977999999999998</c:v>
                </c:pt>
                <c:pt idx="2">
                  <c:v>8.0402000000000005</c:v>
                </c:pt>
                <c:pt idx="3">
                  <c:v>11.0153</c:v>
                </c:pt>
                <c:pt idx="4">
                  <c:v>13.5702</c:v>
                </c:pt>
                <c:pt idx="5">
                  <c:v>15.851100000000001</c:v>
                </c:pt>
                <c:pt idx="6">
                  <c:v>17.9618</c:v>
                </c:pt>
                <c:pt idx="7">
                  <c:v>19.9178</c:v>
                </c:pt>
                <c:pt idx="8">
                  <c:v>21.761299999999999</c:v>
                </c:pt>
                <c:pt idx="9">
                  <c:v>23.502400000000002</c:v>
                </c:pt>
                <c:pt idx="10">
                  <c:v>25.1813</c:v>
                </c:pt>
                <c:pt idx="11">
                  <c:v>26.783200000000001</c:v>
                </c:pt>
                <c:pt idx="12">
                  <c:v>28.3552</c:v>
                </c:pt>
                <c:pt idx="13">
                  <c:v>29.870200000000001</c:v>
                </c:pt>
                <c:pt idx="14">
                  <c:v>31.316700000000001</c:v>
                </c:pt>
                <c:pt idx="15">
                  <c:v>32.723399999999998</c:v>
                </c:pt>
                <c:pt idx="16">
                  <c:v>33</c:v>
                </c:pt>
              </c:numCache>
            </c:numRef>
          </c:val>
          <c:smooth val="0"/>
        </c:ser>
        <c:ser>
          <c:idx val="1"/>
          <c:order val="1"/>
          <c:tx>
            <c:v>0.05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N$2:$N$18</c:f>
              <c:numCache>
                <c:formatCode>General</c:formatCode>
                <c:ptCount val="17"/>
                <c:pt idx="0">
                  <c:v>1</c:v>
                </c:pt>
                <c:pt idx="1">
                  <c:v>4.3560999999999996</c:v>
                </c:pt>
                <c:pt idx="2">
                  <c:v>7.5754000000000001</c:v>
                </c:pt>
                <c:pt idx="3">
                  <c:v>10.1517</c:v>
                </c:pt>
                <c:pt idx="4">
                  <c:v>12.317299999999999</c:v>
                </c:pt>
                <c:pt idx="5">
                  <c:v>14.1851</c:v>
                </c:pt>
                <c:pt idx="6">
                  <c:v>15.848800000000001</c:v>
                </c:pt>
                <c:pt idx="7">
                  <c:v>17.330300000000001</c:v>
                </c:pt>
                <c:pt idx="8">
                  <c:v>18.703199999999999</c:v>
                </c:pt>
                <c:pt idx="9">
                  <c:v>19.9575</c:v>
                </c:pt>
                <c:pt idx="10">
                  <c:v>21.116099999999999</c:v>
                </c:pt>
                <c:pt idx="11">
                  <c:v>22.194199999999999</c:v>
                </c:pt>
                <c:pt idx="12">
                  <c:v>23.193899999999999</c:v>
                </c:pt>
                <c:pt idx="13">
                  <c:v>24.126300000000001</c:v>
                </c:pt>
                <c:pt idx="14">
                  <c:v>24.998000000000001</c:v>
                </c:pt>
                <c:pt idx="15">
                  <c:v>25.833400000000001</c:v>
                </c:pt>
                <c:pt idx="16">
                  <c:v>26</c:v>
                </c:pt>
              </c:numCache>
            </c:numRef>
          </c:val>
          <c:smooth val="0"/>
        </c:ser>
        <c:ser>
          <c:idx val="2"/>
          <c:order val="2"/>
          <c:tx>
            <c:v>0.06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Q$2:$Q$18</c:f>
              <c:numCache>
                <c:formatCode>General</c:formatCode>
                <c:ptCount val="17"/>
                <c:pt idx="0">
                  <c:v>1</c:v>
                </c:pt>
                <c:pt idx="1">
                  <c:v>4.1303999999999998</c:v>
                </c:pt>
                <c:pt idx="2">
                  <c:v>6.8844000000000003</c:v>
                </c:pt>
                <c:pt idx="3">
                  <c:v>8.9807000000000006</c:v>
                </c:pt>
                <c:pt idx="4">
                  <c:v>10.732799999999999</c:v>
                </c:pt>
                <c:pt idx="5">
                  <c:v>12.2409</c:v>
                </c:pt>
                <c:pt idx="6">
                  <c:v>13.5982</c:v>
                </c:pt>
                <c:pt idx="7">
                  <c:v>14.824400000000001</c:v>
                </c:pt>
                <c:pt idx="8">
                  <c:v>15.9344</c:v>
                </c:pt>
                <c:pt idx="9">
                  <c:v>16.9787</c:v>
                </c:pt>
                <c:pt idx="10">
                  <c:v>17.921900000000001</c:v>
                </c:pt>
                <c:pt idx="11">
                  <c:v>18.8171</c:v>
                </c:pt>
                <c:pt idx="12">
                  <c:v>19.657299999999999</c:v>
                </c:pt>
                <c:pt idx="13">
                  <c:v>20.430800000000001</c:v>
                </c:pt>
                <c:pt idx="14">
                  <c:v>21.175799999999999</c:v>
                </c:pt>
                <c:pt idx="15">
                  <c:v>21.870100000000001</c:v>
                </c:pt>
                <c:pt idx="16">
                  <c:v>22</c:v>
                </c:pt>
              </c:numCache>
            </c:numRef>
          </c:val>
          <c:smooth val="0"/>
        </c:ser>
        <c:ser>
          <c:idx val="3"/>
          <c:order val="3"/>
          <c:tx>
            <c:v>0.07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T$2:$T$18</c:f>
              <c:numCache>
                <c:formatCode>General</c:formatCode>
                <c:ptCount val="17"/>
                <c:pt idx="0">
                  <c:v>1</c:v>
                </c:pt>
                <c:pt idx="1">
                  <c:v>3.7555999999999998</c:v>
                </c:pt>
                <c:pt idx="2">
                  <c:v>5.8815999999999997</c:v>
                </c:pt>
                <c:pt idx="3">
                  <c:v>7.4344999999999999</c:v>
                </c:pt>
                <c:pt idx="4">
                  <c:v>8.7280999999999995</c:v>
                </c:pt>
                <c:pt idx="5">
                  <c:v>9.8496000000000006</c:v>
                </c:pt>
                <c:pt idx="6">
                  <c:v>10.841100000000001</c:v>
                </c:pt>
                <c:pt idx="7">
                  <c:v>11.7454</c:v>
                </c:pt>
                <c:pt idx="8">
                  <c:v>12.5662</c:v>
                </c:pt>
                <c:pt idx="9">
                  <c:v>13.3384</c:v>
                </c:pt>
                <c:pt idx="10">
                  <c:v>14.0505</c:v>
                </c:pt>
                <c:pt idx="11">
                  <c:v>14.7136</c:v>
                </c:pt>
                <c:pt idx="12">
                  <c:v>15.328200000000001</c:v>
                </c:pt>
                <c:pt idx="13">
                  <c:v>15.899800000000001</c:v>
                </c:pt>
                <c:pt idx="14">
                  <c:v>16.428999999999998</c:v>
                </c:pt>
                <c:pt idx="15">
                  <c:v>16.9101</c:v>
                </c:pt>
                <c:pt idx="16">
                  <c:v>17</c:v>
                </c:pt>
              </c:numCache>
            </c:numRef>
          </c:val>
          <c:smooth val="0"/>
        </c:ser>
        <c:ser>
          <c:idx val="4"/>
          <c:order val="4"/>
          <c:tx>
            <c:v>0.08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Z$2:$Z$18</c:f>
              <c:numCache>
                <c:formatCode>General</c:formatCode>
                <c:ptCount val="17"/>
                <c:pt idx="0">
                  <c:v>1</c:v>
                </c:pt>
                <c:pt idx="1">
                  <c:v>3.5188999999999999</c:v>
                </c:pt>
                <c:pt idx="2">
                  <c:v>5.2350000000000003</c:v>
                </c:pt>
                <c:pt idx="3">
                  <c:v>6.4523999999999999</c:v>
                </c:pt>
                <c:pt idx="4">
                  <c:v>7.4771000000000001</c:v>
                </c:pt>
                <c:pt idx="5">
                  <c:v>8.3869000000000007</c:v>
                </c:pt>
                <c:pt idx="6">
                  <c:v>9.2103999999999999</c:v>
                </c:pt>
                <c:pt idx="7">
                  <c:v>9.9641999999999999</c:v>
                </c:pt>
                <c:pt idx="8">
                  <c:v>10.651999999999999</c:v>
                </c:pt>
                <c:pt idx="9">
                  <c:v>11.2715</c:v>
                </c:pt>
                <c:pt idx="10">
                  <c:v>11.8299</c:v>
                </c:pt>
                <c:pt idx="11">
                  <c:v>12.3424</c:v>
                </c:pt>
                <c:pt idx="12">
                  <c:v>12.797700000000001</c:v>
                </c:pt>
                <c:pt idx="13">
                  <c:v>13.203200000000001</c:v>
                </c:pt>
                <c:pt idx="14">
                  <c:v>13.588900000000001</c:v>
                </c:pt>
                <c:pt idx="15">
                  <c:v>13.935600000000001</c:v>
                </c:pt>
                <c:pt idx="16">
                  <c:v>14</c:v>
                </c:pt>
              </c:numCache>
            </c:numRef>
          </c:val>
          <c:smooth val="0"/>
        </c:ser>
        <c:ser>
          <c:idx val="5"/>
          <c:order val="5"/>
          <c:tx>
            <c:v>0.09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Z$2:$Z$18</c:f>
              <c:numCache>
                <c:formatCode>General</c:formatCode>
                <c:ptCount val="17"/>
                <c:pt idx="0">
                  <c:v>1</c:v>
                </c:pt>
                <c:pt idx="1">
                  <c:v>3.5188999999999999</c:v>
                </c:pt>
                <c:pt idx="2">
                  <c:v>5.2350000000000003</c:v>
                </c:pt>
                <c:pt idx="3">
                  <c:v>6.4523999999999999</c:v>
                </c:pt>
                <c:pt idx="4">
                  <c:v>7.4771000000000001</c:v>
                </c:pt>
                <c:pt idx="5">
                  <c:v>8.3869000000000007</c:v>
                </c:pt>
                <c:pt idx="6">
                  <c:v>9.2103999999999999</c:v>
                </c:pt>
                <c:pt idx="7">
                  <c:v>9.9641999999999999</c:v>
                </c:pt>
                <c:pt idx="8">
                  <c:v>10.651999999999999</c:v>
                </c:pt>
                <c:pt idx="9">
                  <c:v>11.2715</c:v>
                </c:pt>
                <c:pt idx="10">
                  <c:v>11.8299</c:v>
                </c:pt>
                <c:pt idx="11">
                  <c:v>12.3424</c:v>
                </c:pt>
                <c:pt idx="12">
                  <c:v>12.797700000000001</c:v>
                </c:pt>
                <c:pt idx="13">
                  <c:v>13.203200000000001</c:v>
                </c:pt>
                <c:pt idx="14">
                  <c:v>13.588900000000001</c:v>
                </c:pt>
                <c:pt idx="15">
                  <c:v>13.935600000000001</c:v>
                </c:pt>
                <c:pt idx="16">
                  <c:v>14</c:v>
                </c:pt>
              </c:numCache>
            </c:numRef>
          </c:val>
          <c:smooth val="0"/>
        </c:ser>
        <c:ser>
          <c:idx val="6"/>
          <c:order val="6"/>
          <c:tx>
            <c:v>0.12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AC$2:$AC$18</c:f>
              <c:numCache>
                <c:formatCode>General</c:formatCode>
                <c:ptCount val="17"/>
                <c:pt idx="0">
                  <c:v>1</c:v>
                </c:pt>
                <c:pt idx="1">
                  <c:v>3.0807000000000002</c:v>
                </c:pt>
                <c:pt idx="2">
                  <c:v>4.4248000000000003</c:v>
                </c:pt>
                <c:pt idx="3">
                  <c:v>5.5260999999999996</c:v>
                </c:pt>
                <c:pt idx="4">
                  <c:v>6.5148000000000001</c:v>
                </c:pt>
                <c:pt idx="5">
                  <c:v>7.4097999999999997</c:v>
                </c:pt>
                <c:pt idx="6">
                  <c:v>8.2330000000000005</c:v>
                </c:pt>
                <c:pt idx="7">
                  <c:v>9</c:v>
                </c:pt>
                <c:pt idx="8">
                  <c:v>9.6838999999999995</c:v>
                </c:pt>
                <c:pt idx="9">
                  <c:v>10.2944</c:v>
                </c:pt>
                <c:pt idx="10">
                  <c:v>10.864800000000001</c:v>
                </c:pt>
                <c:pt idx="11">
                  <c:v>11.3698</c:v>
                </c:pt>
                <c:pt idx="12">
                  <c:v>11.8239</c:v>
                </c:pt>
                <c:pt idx="13">
                  <c:v>12.228</c:v>
                </c:pt>
                <c:pt idx="14">
                  <c:v>12.5921</c:v>
                </c:pt>
                <c:pt idx="15">
                  <c:v>12.937799999999999</c:v>
                </c:pt>
                <c:pt idx="16">
                  <c:v>13</c:v>
                </c:pt>
              </c:numCache>
            </c:numRef>
          </c:val>
          <c:smooth val="0"/>
        </c:ser>
        <c:ser>
          <c:idx val="7"/>
          <c:order val="7"/>
          <c:tx>
            <c:v>0.13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AF$2:$AF$18</c:f>
              <c:numCache>
                <c:formatCode>General</c:formatCode>
                <c:ptCount val="17"/>
                <c:pt idx="0">
                  <c:v>1</c:v>
                </c:pt>
                <c:pt idx="1">
                  <c:v>3.0472000000000001</c:v>
                </c:pt>
                <c:pt idx="2">
                  <c:v>4.3247999999999998</c:v>
                </c:pt>
                <c:pt idx="3">
                  <c:v>5.3068999999999997</c:v>
                </c:pt>
                <c:pt idx="4">
                  <c:v>6.1665000000000001</c:v>
                </c:pt>
                <c:pt idx="5">
                  <c:v>6.9394999999999998</c:v>
                </c:pt>
                <c:pt idx="6">
                  <c:v>7.6349999999999998</c:v>
                </c:pt>
                <c:pt idx="7">
                  <c:v>8.2813999999999997</c:v>
                </c:pt>
                <c:pt idx="8">
                  <c:v>8.8737999999999992</c:v>
                </c:pt>
                <c:pt idx="9">
                  <c:v>9.4179999999999993</c:v>
                </c:pt>
                <c:pt idx="10">
                  <c:v>9.9202999999999992</c:v>
                </c:pt>
                <c:pt idx="11">
                  <c:v>10.3866</c:v>
                </c:pt>
                <c:pt idx="12">
                  <c:v>10.8126</c:v>
                </c:pt>
                <c:pt idx="13">
                  <c:v>11.221</c:v>
                </c:pt>
                <c:pt idx="14">
                  <c:v>11.592000000000001</c:v>
                </c:pt>
                <c:pt idx="15">
                  <c:v>11.938599999999999</c:v>
                </c:pt>
                <c:pt idx="16">
                  <c:v>12</c:v>
                </c:pt>
              </c:numCache>
            </c:numRef>
          </c:val>
          <c:smooth val="0"/>
        </c:ser>
        <c:ser>
          <c:idx val="8"/>
          <c:order val="8"/>
          <c:tx>
            <c:v>0.14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AI$2:$AI$18</c:f>
              <c:numCache>
                <c:formatCode>General</c:formatCode>
                <c:ptCount val="17"/>
                <c:pt idx="0">
                  <c:v>1</c:v>
                </c:pt>
                <c:pt idx="1">
                  <c:v>3.0024999999999999</c:v>
                </c:pt>
                <c:pt idx="2">
                  <c:v>4.2092000000000001</c:v>
                </c:pt>
                <c:pt idx="3">
                  <c:v>5.1216999999999997</c:v>
                </c:pt>
                <c:pt idx="4">
                  <c:v>5.9093999999999998</c:v>
                </c:pt>
                <c:pt idx="5">
                  <c:v>6.6071999999999997</c:v>
                </c:pt>
                <c:pt idx="6">
                  <c:v>7.2442000000000002</c:v>
                </c:pt>
                <c:pt idx="7">
                  <c:v>7.8232999999999997</c:v>
                </c:pt>
                <c:pt idx="8">
                  <c:v>8.3398000000000003</c:v>
                </c:pt>
                <c:pt idx="9">
                  <c:v>8.8071000000000002</c:v>
                </c:pt>
                <c:pt idx="10">
                  <c:v>9.2544000000000004</c:v>
                </c:pt>
                <c:pt idx="11">
                  <c:v>9.6587999999999994</c:v>
                </c:pt>
                <c:pt idx="12">
                  <c:v>10.032299999999999</c:v>
                </c:pt>
                <c:pt idx="13">
                  <c:v>10.3627</c:v>
                </c:pt>
                <c:pt idx="14">
                  <c:v>10.6692</c:v>
                </c:pt>
                <c:pt idx="15">
                  <c:v>10.9458</c:v>
                </c:pt>
                <c:pt idx="16">
                  <c:v>11</c:v>
                </c:pt>
              </c:numCache>
            </c:numRef>
          </c:val>
          <c:smooth val="0"/>
        </c:ser>
        <c:ser>
          <c:idx val="9"/>
          <c:order val="9"/>
          <c:tx>
            <c:v>0.15</c:v>
          </c:tx>
          <c:cat>
            <c:numRef>
              <c:f>Taul1!$A$2:$A$18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76</c:v>
                </c:pt>
              </c:numCache>
            </c:numRef>
          </c:cat>
          <c:val>
            <c:numRef>
              <c:f>Taul1!$AL$2:$AL$18</c:f>
              <c:numCache>
                <c:formatCode>General</c:formatCode>
                <c:ptCount val="17"/>
                <c:pt idx="0">
                  <c:v>1</c:v>
                </c:pt>
                <c:pt idx="1">
                  <c:v>2.9569000000000001</c:v>
                </c:pt>
                <c:pt idx="2">
                  <c:v>4.0368000000000004</c:v>
                </c:pt>
                <c:pt idx="3">
                  <c:v>4.7892999999999999</c:v>
                </c:pt>
                <c:pt idx="4">
                  <c:v>5.3977000000000004</c:v>
                </c:pt>
                <c:pt idx="5">
                  <c:v>5.9173999999999998</c:v>
                </c:pt>
                <c:pt idx="6">
                  <c:v>6.3612000000000002</c:v>
                </c:pt>
                <c:pt idx="7">
                  <c:v>6.7568999999999999</c:v>
                </c:pt>
                <c:pt idx="8">
                  <c:v>7.1132999999999997</c:v>
                </c:pt>
                <c:pt idx="9">
                  <c:v>7.4394999999999998</c:v>
                </c:pt>
                <c:pt idx="10">
                  <c:v>7.7508999999999997</c:v>
                </c:pt>
                <c:pt idx="11">
                  <c:v>8.0328999999999997</c:v>
                </c:pt>
                <c:pt idx="12">
                  <c:v>8.2904999999999998</c:v>
                </c:pt>
                <c:pt idx="13">
                  <c:v>8.5265000000000004</c:v>
                </c:pt>
                <c:pt idx="14">
                  <c:v>8.7538</c:v>
                </c:pt>
                <c:pt idx="15">
                  <c:v>8.9612999999999996</c:v>
                </c:pt>
                <c:pt idx="16">
                  <c:v>9</c:v>
                </c:pt>
              </c:numCache>
            </c:numRef>
          </c:val>
          <c:smooth val="0"/>
        </c:ser>
        <c:ser>
          <c:idx val="10"/>
          <c:order val="10"/>
          <c:tx>
            <c:v>0.17</c:v>
          </c:tx>
          <c:val>
            <c:numRef>
              <c:f>Taul1!$AO$2:$AO$18</c:f>
              <c:numCache>
                <c:formatCode>General</c:formatCode>
                <c:ptCount val="17"/>
                <c:pt idx="0">
                  <c:v>1</c:v>
                </c:pt>
                <c:pt idx="1">
                  <c:v>2.8586999999999998</c:v>
                </c:pt>
                <c:pt idx="2">
                  <c:v>3.7191999999999998</c:v>
                </c:pt>
                <c:pt idx="3">
                  <c:v>4.2586000000000004</c:v>
                </c:pt>
                <c:pt idx="4">
                  <c:v>4.7034000000000002</c:v>
                </c:pt>
                <c:pt idx="5">
                  <c:v>5.0994000000000002</c:v>
                </c:pt>
                <c:pt idx="6">
                  <c:v>5.4581999999999997</c:v>
                </c:pt>
                <c:pt idx="7">
                  <c:v>5.806</c:v>
                </c:pt>
                <c:pt idx="8">
                  <c:v>6.1368999999999998</c:v>
                </c:pt>
                <c:pt idx="9">
                  <c:v>6.4499000000000004</c:v>
                </c:pt>
                <c:pt idx="10">
                  <c:v>6.7446000000000002</c:v>
                </c:pt>
                <c:pt idx="11">
                  <c:v>7.0205000000000002</c:v>
                </c:pt>
                <c:pt idx="12">
                  <c:v>7.2826000000000004</c:v>
                </c:pt>
                <c:pt idx="13">
                  <c:v>7.5208000000000004</c:v>
                </c:pt>
                <c:pt idx="14">
                  <c:v>7.7439</c:v>
                </c:pt>
                <c:pt idx="15">
                  <c:v>7.9596</c:v>
                </c:pt>
                <c:pt idx="16">
                  <c:v>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302336"/>
        <c:axId val="134320896"/>
      </c:lineChart>
      <c:catAx>
        <c:axId val="134302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i-FI"/>
                  <a:t>Number of seque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4320896"/>
        <c:crosses val="autoZero"/>
        <c:auto val="1"/>
        <c:lblAlgn val="ctr"/>
        <c:lblOffset val="100"/>
        <c:noMultiLvlLbl val="0"/>
      </c:catAx>
      <c:valAx>
        <c:axId val="1343208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i-FI"/>
                  <a:t>Number of OTU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43023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0.03</c:v>
          </c:tx>
          <c:cat>
            <c:numRef>
              <c:f>Taul1!$A$2:$A$19</c:f>
              <c:numCache>
                <c:formatCode>General</c:formatCode>
                <c:ptCount val="18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3</c:v>
                </c:pt>
              </c:numCache>
            </c:numRef>
          </c:cat>
          <c:val>
            <c:numRef>
              <c:f>Taul1!$K$2:$K$19</c:f>
              <c:numCache>
                <c:formatCode>General</c:formatCode>
                <c:ptCount val="18"/>
                <c:pt idx="0">
                  <c:v>1</c:v>
                </c:pt>
                <c:pt idx="1">
                  <c:v>1.6378999999999999</c:v>
                </c:pt>
                <c:pt idx="2">
                  <c:v>2.2309999999999999</c:v>
                </c:pt>
                <c:pt idx="3">
                  <c:v>2.7885</c:v>
                </c:pt>
                <c:pt idx="4">
                  <c:v>3.3006000000000002</c:v>
                </c:pt>
                <c:pt idx="5">
                  <c:v>3.7972000000000001</c:v>
                </c:pt>
                <c:pt idx="6">
                  <c:v>4.2359999999999998</c:v>
                </c:pt>
                <c:pt idx="7">
                  <c:v>4.6586999999999996</c:v>
                </c:pt>
                <c:pt idx="8">
                  <c:v>5.0716999999999999</c:v>
                </c:pt>
                <c:pt idx="9">
                  <c:v>5.4589999999999996</c:v>
                </c:pt>
                <c:pt idx="10">
                  <c:v>5.8341000000000003</c:v>
                </c:pt>
                <c:pt idx="11">
                  <c:v>6.1886000000000001</c:v>
                </c:pt>
                <c:pt idx="12">
                  <c:v>6.5313999999999997</c:v>
                </c:pt>
                <c:pt idx="13">
                  <c:v>6.8676000000000004</c:v>
                </c:pt>
                <c:pt idx="14">
                  <c:v>7.1868999999999996</c:v>
                </c:pt>
                <c:pt idx="15">
                  <c:v>7.5098000000000003</c:v>
                </c:pt>
                <c:pt idx="16">
                  <c:v>7.8156999999999996</c:v>
                </c:pt>
                <c:pt idx="17">
                  <c:v>8</c:v>
                </c:pt>
              </c:numCache>
            </c:numRef>
          </c:val>
          <c:smooth val="0"/>
        </c:ser>
        <c:ser>
          <c:idx val="1"/>
          <c:order val="1"/>
          <c:tx>
            <c:v>0.05</c:v>
          </c:tx>
          <c:val>
            <c:numRef>
              <c:f>Taul1!$N$2:$N$19</c:f>
              <c:numCache>
                <c:formatCode>General</c:formatCode>
                <c:ptCount val="18"/>
                <c:pt idx="0">
                  <c:v>1</c:v>
                </c:pt>
                <c:pt idx="1">
                  <c:v>1.5644</c:v>
                </c:pt>
                <c:pt idx="2">
                  <c:v>2.0649000000000002</c:v>
                </c:pt>
                <c:pt idx="3">
                  <c:v>2.5179</c:v>
                </c:pt>
                <c:pt idx="4">
                  <c:v>2.9108999999999998</c:v>
                </c:pt>
                <c:pt idx="5">
                  <c:v>3.2568000000000001</c:v>
                </c:pt>
                <c:pt idx="6">
                  <c:v>3.5722999999999998</c:v>
                </c:pt>
                <c:pt idx="7">
                  <c:v>3.8662999999999998</c:v>
                </c:pt>
                <c:pt idx="8">
                  <c:v>4.1451000000000002</c:v>
                </c:pt>
                <c:pt idx="9">
                  <c:v>4.4058000000000002</c:v>
                </c:pt>
                <c:pt idx="10">
                  <c:v>4.6452</c:v>
                </c:pt>
                <c:pt idx="11">
                  <c:v>4.8727</c:v>
                </c:pt>
                <c:pt idx="12">
                  <c:v>5.1028000000000002</c:v>
                </c:pt>
                <c:pt idx="13">
                  <c:v>5.3129999999999997</c:v>
                </c:pt>
                <c:pt idx="14">
                  <c:v>5.5134999999999996</c:v>
                </c:pt>
                <c:pt idx="15">
                  <c:v>5.7126000000000001</c:v>
                </c:pt>
                <c:pt idx="16">
                  <c:v>5.8962000000000003</c:v>
                </c:pt>
                <c:pt idx="17">
                  <c:v>6</c:v>
                </c:pt>
              </c:numCache>
            </c:numRef>
          </c:val>
          <c:smooth val="0"/>
        </c:ser>
        <c:ser>
          <c:idx val="2"/>
          <c:order val="2"/>
          <c:tx>
            <c:v>0.08</c:v>
          </c:tx>
          <c:val>
            <c:numRef>
              <c:f>Taul1!$Q$2:$Q$19</c:f>
              <c:numCache>
                <c:formatCode>General</c:formatCode>
                <c:ptCount val="18"/>
                <c:pt idx="0">
                  <c:v>1</c:v>
                </c:pt>
                <c:pt idx="1">
                  <c:v>1.5569999999999999</c:v>
                </c:pt>
                <c:pt idx="2">
                  <c:v>2.0091999999999999</c:v>
                </c:pt>
                <c:pt idx="3">
                  <c:v>2.4014000000000002</c:v>
                </c:pt>
                <c:pt idx="4">
                  <c:v>2.7362000000000002</c:v>
                </c:pt>
                <c:pt idx="5">
                  <c:v>3.0123000000000002</c:v>
                </c:pt>
                <c:pt idx="6">
                  <c:v>3.2570999999999999</c:v>
                </c:pt>
                <c:pt idx="7">
                  <c:v>3.4853999999999998</c:v>
                </c:pt>
                <c:pt idx="8">
                  <c:v>3.6873999999999998</c:v>
                </c:pt>
                <c:pt idx="9">
                  <c:v>3.8715000000000002</c:v>
                </c:pt>
                <c:pt idx="10">
                  <c:v>4.0506000000000002</c:v>
                </c:pt>
                <c:pt idx="11">
                  <c:v>4.2164999999999999</c:v>
                </c:pt>
                <c:pt idx="12">
                  <c:v>4.3682999999999996</c:v>
                </c:pt>
                <c:pt idx="13">
                  <c:v>4.5168999999999997</c:v>
                </c:pt>
                <c:pt idx="14">
                  <c:v>4.6638999999999999</c:v>
                </c:pt>
                <c:pt idx="15">
                  <c:v>4.7926000000000002</c:v>
                </c:pt>
                <c:pt idx="16">
                  <c:v>4.9219999999999997</c:v>
                </c:pt>
                <c:pt idx="17">
                  <c:v>5</c:v>
                </c:pt>
              </c:numCache>
            </c:numRef>
          </c:val>
          <c:smooth val="0"/>
        </c:ser>
        <c:ser>
          <c:idx val="3"/>
          <c:order val="3"/>
          <c:tx>
            <c:v>0.1</c:v>
          </c:tx>
          <c:val>
            <c:numRef>
              <c:f>Taul1!$T$2:$T$19</c:f>
              <c:numCache>
                <c:formatCode>General</c:formatCode>
                <c:ptCount val="18"/>
                <c:pt idx="0">
                  <c:v>1</c:v>
                </c:pt>
                <c:pt idx="1">
                  <c:v>1.5052000000000001</c:v>
                </c:pt>
                <c:pt idx="2">
                  <c:v>1.9047000000000001</c:v>
                </c:pt>
                <c:pt idx="3">
                  <c:v>2.214</c:v>
                </c:pt>
                <c:pt idx="4">
                  <c:v>2.4807000000000001</c:v>
                </c:pt>
                <c:pt idx="5">
                  <c:v>2.7067999999999999</c:v>
                </c:pt>
                <c:pt idx="6">
                  <c:v>2.8948</c:v>
                </c:pt>
                <c:pt idx="7">
                  <c:v>3.0602999999999998</c:v>
                </c:pt>
                <c:pt idx="8">
                  <c:v>3.1960999999999999</c:v>
                </c:pt>
                <c:pt idx="9">
                  <c:v>3.3228</c:v>
                </c:pt>
                <c:pt idx="10">
                  <c:v>3.4378000000000002</c:v>
                </c:pt>
                <c:pt idx="11">
                  <c:v>3.5445000000000002</c:v>
                </c:pt>
                <c:pt idx="12">
                  <c:v>3.6438000000000001</c:v>
                </c:pt>
                <c:pt idx="13">
                  <c:v>3.7355</c:v>
                </c:pt>
                <c:pt idx="14">
                  <c:v>3.8195999999999999</c:v>
                </c:pt>
                <c:pt idx="15">
                  <c:v>3.8980999999999999</c:v>
                </c:pt>
                <c:pt idx="16">
                  <c:v>3.9611000000000001</c:v>
                </c:pt>
                <c:pt idx="17">
                  <c:v>4</c:v>
                </c:pt>
              </c:numCache>
            </c:numRef>
          </c:val>
          <c:smooth val="0"/>
        </c:ser>
        <c:ser>
          <c:idx val="4"/>
          <c:order val="4"/>
          <c:tx>
            <c:v>0.15</c:v>
          </c:tx>
          <c:val>
            <c:numRef>
              <c:f>Taul1!$W$2:$W$19</c:f>
              <c:numCache>
                <c:formatCode>General</c:formatCode>
                <c:ptCount val="18"/>
                <c:pt idx="0">
                  <c:v>1</c:v>
                </c:pt>
                <c:pt idx="1">
                  <c:v>1.1798</c:v>
                </c:pt>
                <c:pt idx="2">
                  <c:v>1.3560000000000001</c:v>
                </c:pt>
                <c:pt idx="3">
                  <c:v>1.5267999999999999</c:v>
                </c:pt>
                <c:pt idx="4">
                  <c:v>1.6795</c:v>
                </c:pt>
                <c:pt idx="5">
                  <c:v>1.8249</c:v>
                </c:pt>
                <c:pt idx="6">
                  <c:v>1.9615</c:v>
                </c:pt>
                <c:pt idx="7">
                  <c:v>2.09</c:v>
                </c:pt>
                <c:pt idx="8">
                  <c:v>2.2113</c:v>
                </c:pt>
                <c:pt idx="9">
                  <c:v>2.3313000000000001</c:v>
                </c:pt>
                <c:pt idx="10">
                  <c:v>2.4443999999999999</c:v>
                </c:pt>
                <c:pt idx="11">
                  <c:v>2.5468000000000002</c:v>
                </c:pt>
                <c:pt idx="12">
                  <c:v>2.6475</c:v>
                </c:pt>
                <c:pt idx="13">
                  <c:v>2.7376999999999998</c:v>
                </c:pt>
                <c:pt idx="14">
                  <c:v>2.8163</c:v>
                </c:pt>
                <c:pt idx="15">
                  <c:v>2.8894000000000002</c:v>
                </c:pt>
                <c:pt idx="16">
                  <c:v>2.9598</c:v>
                </c:pt>
                <c:pt idx="17">
                  <c:v>3</c:v>
                </c:pt>
              </c:numCache>
            </c:numRef>
          </c:val>
          <c:smooth val="0"/>
        </c:ser>
        <c:ser>
          <c:idx val="5"/>
          <c:order val="5"/>
          <c:tx>
            <c:v>0.17</c:v>
          </c:tx>
          <c:val>
            <c:numRef>
              <c:f>Taul1!$W$2:$W$19</c:f>
              <c:numCache>
                <c:formatCode>General</c:formatCode>
                <c:ptCount val="18"/>
                <c:pt idx="0">
                  <c:v>1</c:v>
                </c:pt>
                <c:pt idx="1">
                  <c:v>1.1798</c:v>
                </c:pt>
                <c:pt idx="2">
                  <c:v>1.3560000000000001</c:v>
                </c:pt>
                <c:pt idx="3">
                  <c:v>1.5267999999999999</c:v>
                </c:pt>
                <c:pt idx="4">
                  <c:v>1.6795</c:v>
                </c:pt>
                <c:pt idx="5">
                  <c:v>1.8249</c:v>
                </c:pt>
                <c:pt idx="6">
                  <c:v>1.9615</c:v>
                </c:pt>
                <c:pt idx="7">
                  <c:v>2.09</c:v>
                </c:pt>
                <c:pt idx="8">
                  <c:v>2.2113</c:v>
                </c:pt>
                <c:pt idx="9">
                  <c:v>2.3313000000000001</c:v>
                </c:pt>
                <c:pt idx="10">
                  <c:v>2.4443999999999999</c:v>
                </c:pt>
                <c:pt idx="11">
                  <c:v>2.5468000000000002</c:v>
                </c:pt>
                <c:pt idx="12">
                  <c:v>2.6475</c:v>
                </c:pt>
                <c:pt idx="13">
                  <c:v>2.7376999999999998</c:v>
                </c:pt>
                <c:pt idx="14">
                  <c:v>2.8163</c:v>
                </c:pt>
                <c:pt idx="15">
                  <c:v>2.8894000000000002</c:v>
                </c:pt>
                <c:pt idx="16">
                  <c:v>2.9598</c:v>
                </c:pt>
                <c:pt idx="17">
                  <c:v>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341376"/>
        <c:axId val="134343296"/>
      </c:lineChart>
      <c:catAx>
        <c:axId val="134341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i-FI"/>
                  <a:t>Number</a:t>
                </a:r>
                <a:r>
                  <a:rPr lang="fi-FI" baseline="0"/>
                  <a:t> of sequences</a:t>
                </a:r>
                <a:endParaRPr lang="fi-FI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4343296"/>
        <c:crosses val="autoZero"/>
        <c:auto val="1"/>
        <c:lblAlgn val="ctr"/>
        <c:lblOffset val="100"/>
        <c:noMultiLvlLbl val="0"/>
      </c:catAx>
      <c:valAx>
        <c:axId val="1343432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i-FI"/>
                  <a:t>Number</a:t>
                </a:r>
                <a:r>
                  <a:rPr lang="fi-FI" baseline="0"/>
                  <a:t> of OTUs</a:t>
                </a:r>
                <a:endParaRPr lang="fi-FI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434137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6603F3-3F03-40EA-B891-C9C0544A7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Ympäristöhallinto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12-11T11:24:00Z</dcterms:created>
  <dcterms:modified xsi:type="dcterms:W3CDTF">2013-12-13T08:55:00Z</dcterms:modified>
</cp:coreProperties>
</file>